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4107" w14:textId="77777777" w:rsidR="00583E6B" w:rsidRPr="00CC75C7" w:rsidRDefault="00583E6B" w:rsidP="003A1081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C75C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 S1.</w:t>
      </w:r>
      <w:r w:rsidRPr="00CC75C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Quality of the genomes of cefiderocol induced-resistant strains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160"/>
        <w:gridCol w:w="2460"/>
        <w:gridCol w:w="2440"/>
        <w:gridCol w:w="1540"/>
      </w:tblGrid>
      <w:tr w:rsidR="00583E6B" w:rsidRPr="00187313" w14:paraId="639CD746" w14:textId="77777777" w:rsidTr="003D0024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82B4" w14:textId="77777777" w:rsidR="00583E6B" w:rsidRPr="00187313" w:rsidRDefault="00583E6B" w:rsidP="00E2762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3971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contig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55E1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read depth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6A8F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erage</w:t>
            </w:r>
          </w:p>
        </w:tc>
      </w:tr>
      <w:tr w:rsidR="00583E6B" w:rsidRPr="00187313" w14:paraId="12E6282D" w14:textId="77777777" w:rsidTr="003D0024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4C7" w14:textId="77777777" w:rsidR="00583E6B" w:rsidRPr="00187313" w:rsidRDefault="00583E6B" w:rsidP="00E2762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H17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92CB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10B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7.9×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C108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.997%</w:t>
            </w:r>
          </w:p>
        </w:tc>
      </w:tr>
      <w:tr w:rsidR="00583E6B" w:rsidRPr="00187313" w14:paraId="518A41AA" w14:textId="77777777" w:rsidTr="003D0024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F8C7" w14:textId="77777777" w:rsidR="00583E6B" w:rsidRPr="00187313" w:rsidRDefault="00583E6B" w:rsidP="00E2762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H18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A722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013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5.6×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1F6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.000%</w:t>
            </w:r>
          </w:p>
        </w:tc>
      </w:tr>
      <w:tr w:rsidR="00583E6B" w:rsidRPr="00187313" w14:paraId="2CF12A34" w14:textId="77777777" w:rsidTr="003D0024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28C" w14:textId="77777777" w:rsidR="00583E6B" w:rsidRPr="00187313" w:rsidRDefault="00583E6B" w:rsidP="00E2762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H18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BE4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B29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7.6×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BDD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.999%</w:t>
            </w:r>
          </w:p>
        </w:tc>
      </w:tr>
      <w:tr w:rsidR="00583E6B" w:rsidRPr="00187313" w14:paraId="76856BBE" w14:textId="77777777" w:rsidTr="003D0024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DA38" w14:textId="77777777" w:rsidR="00583E6B" w:rsidRPr="00187313" w:rsidRDefault="00583E6B" w:rsidP="00E2762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H182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5B34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B0F5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8.5×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8364" w14:textId="77777777" w:rsidR="00583E6B" w:rsidRPr="00187313" w:rsidRDefault="00583E6B" w:rsidP="00E276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3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.997%</w:t>
            </w:r>
          </w:p>
        </w:tc>
      </w:tr>
    </w:tbl>
    <w:p w14:paraId="78957AC0" w14:textId="77777777" w:rsidR="003A1081" w:rsidRDefault="003A1081">
      <w:pPr>
        <w:rPr>
          <w:rFonts w:ascii="宋体" w:eastAsia="宋体" w:hAnsi="宋体"/>
          <w:color w:val="000000"/>
          <w:szCs w:val="21"/>
        </w:rPr>
      </w:pPr>
    </w:p>
    <w:p w14:paraId="654A5A39" w14:textId="4B55C243" w:rsidR="00B633E0" w:rsidRPr="00E968A4" w:rsidRDefault="00B633E0" w:rsidP="00E968A4">
      <w:pPr>
        <w:widowControl/>
        <w:jc w:val="left"/>
        <w:rPr>
          <w:rFonts w:ascii="宋体" w:eastAsia="宋体" w:hAnsi="宋体"/>
          <w:color w:val="000000"/>
          <w:szCs w:val="21"/>
        </w:rPr>
      </w:pPr>
    </w:p>
    <w:sectPr w:rsidR="00B633E0" w:rsidRPr="00E96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AEkZm5hamBiYWFko6SsGpxcWZ+XkgBaa1AC9kEmwsAAAA"/>
  </w:docVars>
  <w:rsids>
    <w:rsidRoot w:val="00583E6B"/>
    <w:rsid w:val="003A1081"/>
    <w:rsid w:val="00583E6B"/>
    <w:rsid w:val="00B633E0"/>
    <w:rsid w:val="00CC75C7"/>
    <w:rsid w:val="00E27627"/>
    <w:rsid w:val="00E9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CA97"/>
  <w15:chartTrackingRefBased/>
  <w15:docId w15:val="{5638D0A2-997A-483D-B41A-FFBAB9F3C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en</dc:creator>
  <cp:keywords/>
  <dc:description/>
  <cp:lastModifiedBy>liu xiaochen</cp:lastModifiedBy>
  <cp:revision>5</cp:revision>
  <dcterms:created xsi:type="dcterms:W3CDTF">2023-03-23T08:20:00Z</dcterms:created>
  <dcterms:modified xsi:type="dcterms:W3CDTF">2023-04-04T00:11:00Z</dcterms:modified>
</cp:coreProperties>
</file>